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B28" w:rsidRPr="001E3B28" w:rsidRDefault="001E3B28" w:rsidP="001E3B28">
      <w:pPr>
        <w:spacing w:line="276" w:lineRule="auto"/>
        <w:rPr>
          <w:rFonts w:ascii="Times New Roman" w:eastAsia="宋体" w:hAnsi="Times New Roman" w:cs="Times New Roman"/>
          <w:b/>
          <w:sz w:val="22"/>
        </w:rPr>
      </w:pPr>
      <w:proofErr w:type="gramStart"/>
      <w:r w:rsidRPr="001E3B28">
        <w:rPr>
          <w:rFonts w:ascii="Times New Roman" w:eastAsia="宋体" w:hAnsi="Times New Roman" w:cs="Times New Roman" w:hint="eastAsia"/>
          <w:b/>
          <w:sz w:val="22"/>
        </w:rPr>
        <w:t xml:space="preserve">S6 </w:t>
      </w:r>
      <w:r w:rsidRPr="001E3B28">
        <w:rPr>
          <w:rFonts w:ascii="Times New Roman" w:eastAsia="宋体" w:hAnsi="Times New Roman" w:cs="Times New Roman"/>
          <w:b/>
          <w:sz w:val="22"/>
        </w:rPr>
        <w:t>Tab</w:t>
      </w:r>
      <w:r w:rsidRPr="001E3B28">
        <w:rPr>
          <w:rFonts w:ascii="Times New Roman" w:eastAsia="宋体" w:hAnsi="Times New Roman" w:cs="Times New Roman" w:hint="eastAsia"/>
          <w:b/>
          <w:sz w:val="22"/>
        </w:rPr>
        <w:t>le</w:t>
      </w:r>
      <w:r w:rsidRPr="001E3B28">
        <w:rPr>
          <w:rFonts w:ascii="Times New Roman" w:eastAsia="宋体" w:hAnsi="Times New Roman" w:cs="Times New Roman"/>
          <w:b/>
          <w:sz w:val="22"/>
        </w:rPr>
        <w:t>.</w:t>
      </w:r>
      <w:proofErr w:type="gramEnd"/>
      <w:r w:rsidRPr="001E3B28">
        <w:rPr>
          <w:rFonts w:ascii="Times New Roman" w:eastAsia="宋体" w:hAnsi="Times New Roman" w:cs="Times New Roman"/>
          <w:b/>
          <w:sz w:val="22"/>
        </w:rPr>
        <w:t xml:space="preserve"> </w:t>
      </w:r>
      <w:bookmarkStart w:id="0" w:name="_GoBack"/>
      <w:bookmarkEnd w:id="0"/>
      <w:r w:rsidRPr="001E3B28">
        <w:rPr>
          <w:rFonts w:ascii="Times New Roman" w:eastAsia="宋体" w:hAnsi="Times New Roman" w:cs="Times New Roman"/>
          <w:b/>
          <w:sz w:val="22"/>
        </w:rPr>
        <w:t>Results of the analyses in different genetic models in males</w:t>
      </w:r>
    </w:p>
    <w:tbl>
      <w:tblPr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2127"/>
        <w:gridCol w:w="1984"/>
        <w:gridCol w:w="709"/>
        <w:gridCol w:w="312"/>
        <w:gridCol w:w="567"/>
        <w:gridCol w:w="708"/>
        <w:gridCol w:w="1248"/>
        <w:gridCol w:w="1701"/>
        <w:gridCol w:w="709"/>
        <w:gridCol w:w="1984"/>
        <w:gridCol w:w="992"/>
      </w:tblGrid>
      <w:tr w:rsidR="001E3B28" w:rsidRPr="001E3B28" w:rsidTr="0097527C">
        <w:trPr>
          <w:trHeight w:val="315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SNP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llel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S</w:t>
            </w:r>
          </w:p>
        </w:tc>
        <w:tc>
          <w:tcPr>
            <w:tcW w:w="252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  </w:t>
            </w:r>
            <w:r w:rsidRPr="001E3B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R</w:t>
            </w: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95%</w:t>
            </w:r>
            <w:r w:rsidRPr="001E3B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I</w:t>
            </w: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 xml:space="preserve">            </w:t>
            </w:r>
            <w:r w:rsidRPr="001E3B2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χ</w:t>
            </w:r>
            <w:r w:rsidRPr="001E3B2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4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A/G+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79 (1.078, 1.7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10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+A/G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16 (0.756, 1.6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581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05 (0.867, 1.9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200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1428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-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-/- vs. -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96 (0.621, 1.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70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-/-+-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19 (0.495, 1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82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-/-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658 (0.443, 0.9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38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0208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A/T+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04 (1.020, 1.6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34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+A/T vs. 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93 (0.741, 1.6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652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241 (0.827, 1.8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297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2123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G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68 (1.070, 1.7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12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+G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86 (0.801, 1.7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93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64 (0.906, 2.0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37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6545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 vs. C/T+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97 (0.847, 1.4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82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+C/T vs. 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9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93 (0.440, 1.4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39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 vs. 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27 (0.456, 1.4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531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6748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G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28 (0.879, 1.4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46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+G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4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42 (0.794, 1.6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73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205 (0.816, 1.7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48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3736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G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16 (0.871, 1.4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86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+G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4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19 (0.777, 1.6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547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75 (0.796, 1.7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16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s777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 vs. T/C+C/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15 (0.636, 1.0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05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+T/C vs. C/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63 (0.528, 1.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50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 vs. C/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03 (0.475, 1.0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78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3811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A/G+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979 (0.763, 1.2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67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+A/G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8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09 (0.649, 1.8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05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A/A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93 (0.635, 1.8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748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72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 vs. T/G+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57 (1.061, 1.7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+T/G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4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74 (0.802, 1.7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409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T/T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54 (0.908, 2.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136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55785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 vs. C/G+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25 (0.802, 1.3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42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+C/G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8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60 (0.639, 1.7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21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C/C vs. G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068 (0.637, 1.7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02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177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G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294 (0.999, 1.6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51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+G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1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995 (0.731, 1.3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975</w:t>
            </w:r>
          </w:p>
        </w:tc>
      </w:tr>
      <w:tr w:rsidR="001E3B28" w:rsidRPr="001E3B28" w:rsidTr="0097527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179 (0.833, 1.6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353</w:t>
            </w:r>
          </w:p>
        </w:tc>
      </w:tr>
      <w:tr w:rsidR="001E3B28" w:rsidRPr="001E3B28" w:rsidTr="0097527C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s10865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Dominant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G/A+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3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309 (1.003, 1.7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48</w:t>
            </w:r>
          </w:p>
        </w:tc>
      </w:tr>
      <w:tr w:rsidR="001E3B28" w:rsidRPr="001E3B28" w:rsidTr="0097527C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recess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+G/A vs. A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4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405 (1.050, 1.8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5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22</w:t>
            </w:r>
          </w:p>
        </w:tc>
      </w:tr>
      <w:tr w:rsidR="001E3B28" w:rsidRPr="001E3B28" w:rsidTr="0097527C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Homozygous 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G/G vs. A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B28" w:rsidRPr="001E3B28" w:rsidRDefault="001E3B28" w:rsidP="001E3B2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1.564 (1.115, 2.1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6.7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B28" w:rsidRPr="001E3B28" w:rsidRDefault="001E3B28" w:rsidP="001E3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3B28">
              <w:rPr>
                <w:rFonts w:ascii="Times New Roman" w:eastAsia="宋体" w:hAnsi="Times New Roman" w:cs="Times New Roman"/>
                <w:kern w:val="0"/>
                <w:sz w:val="22"/>
              </w:rPr>
              <w:t>0.009</w:t>
            </w:r>
          </w:p>
        </w:tc>
      </w:tr>
    </w:tbl>
    <w:p w:rsidR="001E3B28" w:rsidRPr="001E3B28" w:rsidRDefault="001E3B28" w:rsidP="001E3B28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1E3B28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</w:p>
    <w:p w:rsidR="006D7BE2" w:rsidRDefault="006D7BE2"/>
    <w:sectPr w:rsidR="006D7BE2" w:rsidSect="00C03F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964" w:rsidRDefault="00CF7964" w:rsidP="00C03F9A">
      <w:r>
        <w:separator/>
      </w:r>
    </w:p>
  </w:endnote>
  <w:endnote w:type="continuationSeparator" w:id="0">
    <w:p w:rsidR="00CF7964" w:rsidRDefault="00CF7964" w:rsidP="00C03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964" w:rsidRDefault="00CF7964" w:rsidP="00C03F9A">
      <w:r>
        <w:separator/>
      </w:r>
    </w:p>
  </w:footnote>
  <w:footnote w:type="continuationSeparator" w:id="0">
    <w:p w:rsidR="00CF7964" w:rsidRDefault="00CF7964" w:rsidP="00C03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2E"/>
    <w:rsid w:val="001E3B28"/>
    <w:rsid w:val="00492E99"/>
    <w:rsid w:val="006D7BE2"/>
    <w:rsid w:val="0097527C"/>
    <w:rsid w:val="00AC1B2E"/>
    <w:rsid w:val="00C03F9A"/>
    <w:rsid w:val="00C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F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F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F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4-26T08:36:00Z</dcterms:created>
  <dcterms:modified xsi:type="dcterms:W3CDTF">2017-04-27T01:15:00Z</dcterms:modified>
</cp:coreProperties>
</file>